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5617752" cy="6609262"/>
            <wp:effectExtent b="0" l="0" r="0" t="0"/>
            <wp:docPr descr="A picture containing diagram, sketch, plan, technical drawing&#10;&#10;Description automatically generated" id="1" name="image1.png"/>
            <a:graphic>
              <a:graphicData uri="http://schemas.openxmlformats.org/drawingml/2006/picture">
                <pic:pic>
                  <pic:nvPicPr>
                    <pic:cNvPr descr="A picture containing diagram, sketch, plan, technical drawing&#10;&#10;Description automatically generated"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617752" cy="660926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3 Fig. Zeta diversity graphs for zeta order 50 at order, family, genus, and species levels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Zeta diversity decline, decline ratio, exponential and power-law regression graphs. For zeta order 50 at taxonomic levels (A) order, (B) family, (C) genus, and (D) species. Results shown are for gametophytes that became high-biomass sporophytes. Columns from left to right: Zeta diversity decline representing the number of shared species (Zeta diversity, y-axis) against zeta order; Ratio of zeta diversity decline, also called the “retention rate curve” that plots the zeta ratios (Zi+1/ Zi) against Zi; zeta decline curves fitted against exponential and power-law regressions. AIC scores of the two models confirmed that power-law regression is a better fit for all variations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